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4327" w:rsidRDefault="007F4327" w:rsidP="007F4327">
      <w:pPr>
        <w:pStyle w:val="NormalWeb"/>
        <w:spacing w:line="480" w:lineRule="auto"/>
        <w:jc w:val="both"/>
        <w:rPr>
          <w:b/>
          <w:bCs/>
        </w:rPr>
      </w:pPr>
      <w:r>
        <w:rPr>
          <w:b/>
          <w:bCs/>
        </w:rPr>
        <w:t>Supplementary</w:t>
      </w:r>
    </w:p>
    <w:p w:rsidR="007F4327" w:rsidRDefault="007F4327" w:rsidP="007F4327">
      <w:pPr>
        <w:pStyle w:val="NormalWeb"/>
        <w:spacing w:line="480" w:lineRule="auto"/>
        <w:jc w:val="both"/>
      </w:pPr>
      <w:r w:rsidRPr="008D3189">
        <w:t>Table 1</w:t>
      </w:r>
      <w:r>
        <w:t>. The proteins discussed in this article that are capable of binding to Tau and have involvement in synaptic pathways.</w:t>
      </w:r>
    </w:p>
    <w:tbl>
      <w:tblPr>
        <w:tblStyle w:val="TableGrid"/>
        <w:tblW w:w="0" w:type="auto"/>
        <w:tblLook w:val="04A0" w:firstRow="1" w:lastRow="0" w:firstColumn="1" w:lastColumn="0" w:noHBand="0" w:noVBand="1"/>
      </w:tblPr>
      <w:tblGrid>
        <w:gridCol w:w="1979"/>
        <w:gridCol w:w="1989"/>
        <w:gridCol w:w="2131"/>
        <w:gridCol w:w="1477"/>
      </w:tblGrid>
      <w:tr w:rsidR="007F4327" w:rsidTr="0013735D">
        <w:tc>
          <w:tcPr>
            <w:tcW w:w="1979" w:type="dxa"/>
          </w:tcPr>
          <w:p w:rsidR="007F4327" w:rsidRPr="00C703F4" w:rsidRDefault="007F4327" w:rsidP="0013735D">
            <w:pPr>
              <w:rPr>
                <w:b/>
                <w:bCs/>
              </w:rPr>
            </w:pPr>
            <w:r w:rsidRPr="00C703F4">
              <w:rPr>
                <w:b/>
                <w:bCs/>
              </w:rPr>
              <w:t>Protein</w:t>
            </w:r>
          </w:p>
        </w:tc>
        <w:tc>
          <w:tcPr>
            <w:tcW w:w="1989" w:type="dxa"/>
          </w:tcPr>
          <w:p w:rsidR="007F4327" w:rsidRPr="00C703F4" w:rsidRDefault="007F4327" w:rsidP="0013735D">
            <w:pPr>
              <w:rPr>
                <w:b/>
                <w:bCs/>
              </w:rPr>
            </w:pPr>
            <w:r w:rsidRPr="00C703F4">
              <w:rPr>
                <w:b/>
                <w:bCs/>
              </w:rPr>
              <w:t>Function(s)</w:t>
            </w:r>
          </w:p>
        </w:tc>
        <w:tc>
          <w:tcPr>
            <w:tcW w:w="2131" w:type="dxa"/>
          </w:tcPr>
          <w:p w:rsidR="007F4327" w:rsidRPr="00C703F4" w:rsidRDefault="007F4327" w:rsidP="0013735D">
            <w:pPr>
              <w:rPr>
                <w:b/>
                <w:bCs/>
              </w:rPr>
            </w:pPr>
            <w:r w:rsidRPr="00C703F4">
              <w:rPr>
                <w:b/>
                <w:bCs/>
              </w:rPr>
              <w:t>Publication</w:t>
            </w:r>
          </w:p>
        </w:tc>
        <w:tc>
          <w:tcPr>
            <w:tcW w:w="1477" w:type="dxa"/>
          </w:tcPr>
          <w:p w:rsidR="007F4327" w:rsidRPr="00C703F4" w:rsidRDefault="007F4327" w:rsidP="0013735D">
            <w:pPr>
              <w:rPr>
                <w:b/>
                <w:bCs/>
              </w:rPr>
            </w:pPr>
            <w:r>
              <w:rPr>
                <w:b/>
                <w:bCs/>
              </w:rPr>
              <w:t xml:space="preserve">Preferential binding Isoform </w:t>
            </w:r>
            <w:r>
              <w:rPr>
                <w:b/>
                <w:bCs/>
              </w:rPr>
              <w:fldChar w:fldCharType="begin" w:fldLock="1"/>
            </w:r>
            <w:r>
              <w:rPr>
                <w:b/>
                <w:bCs/>
              </w:rP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rPr>
                <w:b/>
                <w:bCs/>
              </w:rPr>
              <w:fldChar w:fldCharType="separate"/>
            </w:r>
            <w:r w:rsidRPr="00FE57D7">
              <w:rPr>
                <w:bCs/>
                <w:noProof/>
              </w:rPr>
              <w:t xml:space="preserve">(Liu </w:t>
            </w:r>
            <w:r w:rsidRPr="00FE57D7">
              <w:rPr>
                <w:bCs/>
                <w:i/>
                <w:noProof/>
              </w:rPr>
              <w:t>et al.</w:t>
            </w:r>
            <w:r w:rsidRPr="00FE57D7">
              <w:rPr>
                <w:bCs/>
                <w:noProof/>
              </w:rPr>
              <w:t>, 2016)</w:t>
            </w:r>
            <w:r>
              <w:rPr>
                <w:b/>
                <w:bCs/>
              </w:rPr>
              <w:fldChar w:fldCharType="end"/>
            </w:r>
          </w:p>
        </w:tc>
      </w:tr>
      <w:tr w:rsidR="007F4327" w:rsidTr="0013735D">
        <w:tc>
          <w:tcPr>
            <w:tcW w:w="1979" w:type="dxa"/>
          </w:tcPr>
          <w:p w:rsidR="007F4327" w:rsidRPr="00C703F4" w:rsidRDefault="007F4327" w:rsidP="0013735D">
            <w:pPr>
              <w:rPr>
                <w:b/>
                <w:bCs/>
              </w:rPr>
            </w:pPr>
            <w:r>
              <w:t>14-3-3</w:t>
            </w:r>
            <w:r>
              <w:rPr>
                <w:rFonts w:cs="Times New Roman"/>
              </w:rPr>
              <w:t>ζ</w:t>
            </w:r>
          </w:p>
        </w:tc>
        <w:tc>
          <w:tcPr>
            <w:tcW w:w="1989" w:type="dxa"/>
          </w:tcPr>
          <w:p w:rsidR="007F4327" w:rsidRPr="00C703F4" w:rsidRDefault="007F4327" w:rsidP="0013735D">
            <w:pPr>
              <w:rPr>
                <w:b/>
                <w:bCs/>
              </w:rPr>
            </w:pPr>
            <w:r>
              <w:t>Regulatory protein</w:t>
            </w:r>
          </w:p>
        </w:tc>
        <w:tc>
          <w:tcPr>
            <w:tcW w:w="2131" w:type="dxa"/>
          </w:tcPr>
          <w:p w:rsidR="007F4327" w:rsidRPr="00C703F4" w:rsidRDefault="007F4327" w:rsidP="0013735D">
            <w:pPr>
              <w:rPr>
                <w:b/>
                <w:bCs/>
              </w:rPr>
            </w:pPr>
            <w:r>
              <w:fldChar w:fldCharType="begin" w:fldLock="1"/>
            </w:r>
            <w:r>
              <w:instrText>ADDIN CSL_CITATION {"citationItems":[{"id":"ITEM-1","itemData":{"DOI":"10.1016/j.neulet.2003.12.049","ISSN":"03043940","abstract":"Tau protein can aggregate, in an aberrant way, in Alzheimer's disease and other tauopathies. The formation of those aggregates could take place in vitro by the addition of different compounds like polyanions or fatty acids and their derivates. Now, we found that a protein, zeta 14-3-3, facilitates the assembly of tau as well as a tau peptide containing the self-assembly region of tau molecule and a site for PKA phosphorylation. Also, we have found that tau and tau peptide polymerization are reduced, but not abolished upon PKA phosphorylation. The involvement of a scaffolding protein like 14-3-3 in the generation of tau filaments in tauopathies, like AD, is suggested. © 2004 Elsevier Ireland Ltd. All rights reserved.","author":[{"dropping-particle":"","family":"Hernández","given":"Félix","non-dropping-particle":"","parse-names":false,"suffix":""},{"dropping-particle":"","family":"Cuadros","given":"Raquel","non-dropping-particle":"","parse-names":false,"suffix":""},{"dropping-particle":"","family":"Avila","given":"Jesús","non-dropping-particle":"","parse-names":false,"suffix":""}],"container-title":"Neuroscience Letters","id":"ITEM-1","issue":"2","issued":{"date-parts":[["2004","3","4"]]},"page":"143-146","publisher":"Elsevier Ireland Ltd","title":"Zeta 14-3-3 protein favours the formation of human tau fibrillar polymers","type":"article-journal","volume":"357"},"uris":["http://www.mendeley.com/documents/?uuid=bd491e97-9602-37ec-a6b1-2a60e5132b95"]},{"id":"ITEM-2","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2","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Hernández, Cuadros and Avila, 2004; Liu &lt;i&gt;et al.&lt;/i&gt;, 2016)","plainTextFormattedCitation":"(Hernández, Cuadros and Avila, 2004; Liu et al., 2016)","previouslyFormattedCitation":"(Hernández, Cuadros and Avila, 2004; Liu &lt;i&gt;et al.&lt;/i&gt;, 2016)"},"properties":{"noteIndex":0},"schema":"https://github.com/citation-style-language/schema/raw/master/csl-citation.json"}</w:instrText>
            </w:r>
            <w:r>
              <w:fldChar w:fldCharType="separate"/>
            </w:r>
            <w:r w:rsidRPr="00FE57D7">
              <w:rPr>
                <w:noProof/>
              </w:rPr>
              <w:t xml:space="preserve">(Hernández, Cuadros and Avila, 2004; 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Pr="00C703F4" w:rsidRDefault="007F4327" w:rsidP="0013735D">
            <w:pPr>
              <w:rPr>
                <w:b/>
                <w:bCs/>
              </w:rPr>
            </w:pPr>
            <w:r>
              <w:t>Actin</w:t>
            </w:r>
          </w:p>
        </w:tc>
        <w:tc>
          <w:tcPr>
            <w:tcW w:w="1989" w:type="dxa"/>
          </w:tcPr>
          <w:p w:rsidR="007F4327" w:rsidRPr="00C703F4" w:rsidRDefault="007F4327" w:rsidP="0013735D">
            <w:pPr>
              <w:rPr>
                <w:b/>
                <w:bCs/>
              </w:rPr>
            </w:pPr>
            <w:r>
              <w:t>Cytoskeleton</w:t>
            </w:r>
          </w:p>
        </w:tc>
        <w:tc>
          <w:tcPr>
            <w:tcW w:w="2131" w:type="dxa"/>
          </w:tcPr>
          <w:p w:rsidR="007F4327" w:rsidRPr="00C703F4" w:rsidRDefault="007F4327" w:rsidP="0013735D">
            <w:pPr>
              <w:rPr>
                <w:b/>
                <w:bCs/>
              </w:rPr>
            </w:pPr>
            <w:r>
              <w:fldChar w:fldCharType="begin" w:fldLock="1"/>
            </w:r>
            <w:r>
              <w:instrText>ADDIN CSL_CITATION {"citationItems":[{"id":"ITEM-1","itemData":{"author":[{"dropping-particle":"","family":"Fulga","given":"Tudor A","non-dropping-particle":"","parse-names":false,"suffix":""},{"dropping-particle":"","family":"Elson-Schwab","given":"Ilan","non-dropping-particle":"","parse-names":false,"suffix":""},{"dropping-particle":"","family":"Khurana","given":"Vikram","non-dropping-particle":"","parse-names":false,"suffix":""},{"dropping-particle":"","family":"Steinhilb","given":"Michelle L","non-dropping-particle":"","parse-names":false,"suffix":""},{"dropping-particle":"","family":"Spires","given":"Tara L","non-dropping-particle":"","parse-names":false,"suffix":""},{"dropping-particle":"","family":"Hyman","given":"Bradley T","non-dropping-particle":"","parse-names":false,"suffix":""},{"dropping-particle":"","family":"Feany","given":"Mel B","non-dropping-particle":"","parse-names":false,"suffix":""}],"container-title":"Nature Cell Biology","id":"ITEM-1","issued":{"date-parts":[["2006","12","24"]]},"page":"139","publisher":"Nature Publishing Group","title":"Abnormal bundling and accumulation of F-actin mediates tau-induced neuronal degeneration in vivo","type":"article-journal","volume":"9"},"uris":["http://www.mendeley.com/documents/?uuid=cda32bf2-d221-4330-bc07-83e44d56187f"]},{"id":"ITEM-2","itemData":{"DOI":"10.4161/cib.20364","ISSN":"19420889","abstract":"Dendritic spines are neuron-specific actin-rich subcellular structures and are the location of excitatory synapses. Neurotransmitters released from presynaptic terminals activate the signals modifying the F-actin dynamics and stability and thus control dendritic spine morphology. Many ubiquitously expressed actin-associated proteins, including cortactin, have been shown to regulate dendritic spine morphology and density. Since dendritic spines are neuron-specific structures, neuron-specific proteins are expected to control F-actin cytoskeletons and dendritic spinogenesis. Recently, we demonstrated that cortactin-binding protein 2 (CTTNBP2), a neuron-specific protein, regulates the mobility and distribution of cortactin and controls the density of dendritic spines. This is the first example of a neuron-specific protein that controls the mobility of an F-actin associated protein and influences the dendritic spines. It provides a platform to explore the specific pathway triggering dendritic spinogenesis. © 2012 Landes Bioscience.","author":[{"dropping-particle":"","family":"Hsueh","given":"Yi Ping","non-dropping-particle":"","parse-names":false,"suffix":""}],"container-title":"Communicative and Integrative Biology","id":"ITEM-2","issue":"4","issued":{"date-parts":[["2012","7"]]},"page":"334-336","publisher":"Taylor &amp; Francis","title":"Neuron-specific regulation on F-actin cytoskeletons: The role of CTTNBP2 in dendritic spinogenesis and maintenance","type":"article-journal","volume":"5"},"uris":["http://www.mendeley.com/documents/?uuid=92f97618-636d-379a-9c95-66bc3ee2a21a"]},{"id":"ITEM-3","itemData":{"DOI":"10.1186/1471-2121-10-81","ISSN":"1471-2121","abstract":"The microtubule-associated protein tau is able to interact with actin and serves as a cross-linker between the microtubule and actin networks. The microtubule-binding domain of tau is known to be involved in its interaction with actin. Here, we address the question of whether the other domains of tau also interact with actin.","author":[{"dropping-particle":"","family":"He","given":"Hai Jin","non-dropping-particle":"","parse-names":false,"suffix":""},{"dropping-particle":"","family":"Wang","given":"Xing Sheng","non-dropping-particle":"","parse-names":false,"suffix":""},{"dropping-particle":"","family":"Pan","given":"Rong","non-dropping-particle":"","parse-names":false,"suffix":""},{"dropping-particle":"","family":"Wang","given":"Dong Liang","non-dropping-particle":"","parse-names":false,"suffix":""},{"dropping-particle":"","family":"Liu","given":"Ming Nan","non-dropping-particle":"","parse-names":false,"suffix":""},{"dropping-particle":"","family":"He","given":"Rong Qiao","non-dropping-particle":"","parse-names":false,"suffix":""}],"container-title":"BMC Cell Biology","id":"ITEM-3","issue":"1","issued":{"date-parts":[["2009"]]},"page":"81","title":"The proline-rich domain of tau plays a role in interactions with actin","type":"article-journal","volume":"10"},"uris":["http://www.mendeley.com/documents/?uuid=73f8e7f8-79a8-478e-98fc-1a2f6b879331"]}],"mendeley":{"formattedCitation":"(Fulga &lt;i&gt;et al.&lt;/i&gt;, 2006; He &lt;i&gt;et al.&lt;/i&gt;, 2009; Hsueh, 2012)","plainTextFormattedCitation":"(Fulga et al., 2006; He et al., 2009; Hsueh, 2012)","previouslyFormattedCitation":"(Fulga &lt;i&gt;et al.&lt;/i&gt;, 2006; He &lt;i&gt;et al.&lt;/i&gt;, 2009; Hsueh, 2012)"},"properties":{"noteIndex":0},"schema":"https://github.com/citation-style-language/schema/raw/master/csl-citation.json"}</w:instrText>
            </w:r>
            <w:r>
              <w:fldChar w:fldCharType="separate"/>
            </w:r>
            <w:r w:rsidRPr="00FE57D7">
              <w:rPr>
                <w:noProof/>
              </w:rPr>
              <w:t xml:space="preserve">(Fulga </w:t>
            </w:r>
            <w:r w:rsidRPr="00FE57D7">
              <w:rPr>
                <w:i/>
                <w:noProof/>
              </w:rPr>
              <w:t>et al.</w:t>
            </w:r>
            <w:r w:rsidRPr="00FE57D7">
              <w:rPr>
                <w:noProof/>
              </w:rPr>
              <w:t xml:space="preserve">, 2006; He </w:t>
            </w:r>
            <w:r w:rsidRPr="00FE57D7">
              <w:rPr>
                <w:i/>
                <w:noProof/>
              </w:rPr>
              <w:t>et al.</w:t>
            </w:r>
            <w:r w:rsidRPr="00FE57D7">
              <w:rPr>
                <w:noProof/>
              </w:rPr>
              <w:t>, 2009; Hsueh, 2012)</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Adducin</w:t>
            </w:r>
          </w:p>
        </w:tc>
        <w:tc>
          <w:tcPr>
            <w:tcW w:w="1989" w:type="dxa"/>
          </w:tcPr>
          <w:p w:rsidR="007F4327" w:rsidRDefault="007F4327" w:rsidP="0013735D">
            <w:r>
              <w:t>Membrane scaffold</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Pr="00C703F4" w:rsidRDefault="007F4327" w:rsidP="0013735D">
            <w:pPr>
              <w:rPr>
                <w:b/>
                <w:bCs/>
              </w:rPr>
            </w:pPr>
            <w:r>
              <w:t>Alpha-synuclein</w:t>
            </w:r>
          </w:p>
        </w:tc>
        <w:tc>
          <w:tcPr>
            <w:tcW w:w="1989" w:type="dxa"/>
          </w:tcPr>
          <w:p w:rsidR="007F4327" w:rsidRPr="00C703F4" w:rsidRDefault="007F4327" w:rsidP="0013735D">
            <w:pPr>
              <w:rPr>
                <w:b/>
                <w:bCs/>
              </w:rPr>
            </w:pPr>
            <w:r>
              <w:t>Presumed endo/exocytosis</w:t>
            </w:r>
          </w:p>
        </w:tc>
        <w:tc>
          <w:tcPr>
            <w:tcW w:w="2131" w:type="dxa"/>
          </w:tcPr>
          <w:p w:rsidR="007F4327" w:rsidRPr="00C703F4" w:rsidRDefault="007F4327" w:rsidP="0013735D">
            <w:pPr>
              <w:rPr>
                <w:b/>
                <w:bCs/>
              </w:rPr>
            </w:pPr>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Amyloid precursor protein</w:t>
            </w:r>
          </w:p>
        </w:tc>
        <w:tc>
          <w:tcPr>
            <w:tcW w:w="1989" w:type="dxa"/>
          </w:tcPr>
          <w:p w:rsidR="007F4327" w:rsidRDefault="007F4327" w:rsidP="0013735D">
            <w:r>
              <w:t>Membrane protein</w:t>
            </w:r>
          </w:p>
        </w:tc>
        <w:tc>
          <w:tcPr>
            <w:tcW w:w="2131" w:type="dxa"/>
          </w:tcPr>
          <w:p w:rsidR="007F4327" w:rsidRDefault="007F4327" w:rsidP="0013735D">
            <w:r>
              <w:fldChar w:fldCharType="begin" w:fldLock="1"/>
            </w:r>
            <w:r>
              <w:instrText>ADDIN CSL_CITATION {"citationItems":[{"id":"ITEM-1","itemData":{"ISSN":"00029440","PMID":"9212751","abstract":"Alzheimer's disease is a neurodegenerative disorder characterized by protein depositions in intracellular and extracellular spaces in the brain. The intraneuronal deposits are formed by neurofibrillary tangles composed mainly of abnormally phosphorylated tau, a microtubule-associated protein, whereas the major constituent of the amyloid deposited extracellularly in the brain parenchyma and vessel walls is amyloid β-protein (Aβ). The proteolytic processing of the β-amyloid precursor protein (βPP) results in the generation of a complex set of carboxyl-terminal peptides that contain Aβ. In this study, we have used fusion proteins containing carboxyl-terminal fragments of βPP to investigate the association of βPP with cellular components. We demonstrate that specific domains within the carboxyl end of βPP contain binding sites for cytoskeletal components; one, within residues 1 to 28 of Aβ, binds directly to tubulin, and the second one, within sequences carboxyl-terminal to Aβ, binds tau and tubulin. We propose that the two neuropathological hallmarks of Alzheimer's disease, Aβ deposition and neurofibrillary tangles, represent the residual of a disrupted βPP- tubulin-tau complex.","author":[{"dropping-particle":"","family":"Islam","given":"Khalid","non-dropping-particle":"","parse-names":false,"suffix":""},{"dropping-particle":"","family":"Levy","given":"Efrat","non-dropping-particle":"","parse-names":false,"suffix":""}],"container-title":"American Journal of Pathology","id":"ITEM-1","issue":"1","issued":{"date-parts":[["1997"]]},"page":"265-271","publisher":"American Society for Investigative Pathology","title":"Carboxyl-terminal fragments of β-amyloid precursor protein bind to microtubules and the associated protein tau","type":"article-journal","volume":"151"},"uris":["http://www.mendeley.com/documents/?uuid=1b160fb9-b9a7-3c14-990c-044653ca91fb"]}],"mendeley":{"formattedCitation":"(Islam and Levy, 1997)","plainTextFormattedCitation":"(Islam and Levy, 1997)","previouslyFormattedCitation":"(Islam and Levy, 1997)"},"properties":{"noteIndex":0},"schema":"https://github.com/citation-style-language/schema/raw/master/csl-citation.json"}</w:instrText>
            </w:r>
            <w:r>
              <w:fldChar w:fldCharType="separate"/>
            </w:r>
            <w:r w:rsidRPr="00FE57D7">
              <w:rPr>
                <w:noProof/>
              </w:rPr>
              <w:t>(Islam and Levy, 1997)</w:t>
            </w:r>
            <w:r>
              <w:fldChar w:fldCharType="end"/>
            </w:r>
          </w:p>
        </w:tc>
        <w:tc>
          <w:tcPr>
            <w:tcW w:w="1477" w:type="dxa"/>
          </w:tcPr>
          <w:p w:rsidR="007F4327" w:rsidRDefault="007F4327" w:rsidP="0013735D"/>
        </w:tc>
      </w:tr>
      <w:tr w:rsidR="007F4327" w:rsidTr="0013735D">
        <w:tc>
          <w:tcPr>
            <w:tcW w:w="1979" w:type="dxa"/>
          </w:tcPr>
          <w:p w:rsidR="007F4327" w:rsidRDefault="007F4327" w:rsidP="0013735D">
            <w:r>
              <w:t>AP2</w:t>
            </w:r>
          </w:p>
        </w:tc>
        <w:tc>
          <w:tcPr>
            <w:tcW w:w="1989" w:type="dxa"/>
          </w:tcPr>
          <w:p w:rsidR="007F4327" w:rsidRDefault="007F4327" w:rsidP="0013735D">
            <w:r>
              <w:t>Endocytosis</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Apolipoprotein E</w:t>
            </w:r>
          </w:p>
        </w:tc>
        <w:tc>
          <w:tcPr>
            <w:tcW w:w="1989" w:type="dxa"/>
          </w:tcPr>
          <w:p w:rsidR="007F4327" w:rsidRDefault="007F4327" w:rsidP="0013735D">
            <w:r>
              <w:t>Membran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Bin-1</w:t>
            </w:r>
          </w:p>
        </w:tc>
        <w:tc>
          <w:tcPr>
            <w:tcW w:w="1989" w:type="dxa"/>
          </w:tcPr>
          <w:p w:rsidR="007F4327" w:rsidRDefault="007F4327" w:rsidP="0013735D">
            <w:r>
              <w:t>Endo/exocytosis</w:t>
            </w:r>
          </w:p>
        </w:tc>
        <w:tc>
          <w:tcPr>
            <w:tcW w:w="2131" w:type="dxa"/>
          </w:tcPr>
          <w:p w:rsidR="007F4327" w:rsidRDefault="007F4327" w:rsidP="0013735D">
            <w:r>
              <w:fldChar w:fldCharType="begin" w:fldLock="1"/>
            </w:r>
            <w:r>
              <w:instrText>ADDIN CSL_CITATION {"citationItems":[{"id":"ITEM-1","itemData":{"DOI":"10.1186/s40478-015-0237-8","ISSN":"20515960","abstract":"INTRODUCTION: The application of high-throughput genomic approaches has revealed 24 novel risk loci for Alzheimer's disease (AD). We recently reported that the bridging integrator 1 (BIN1) risk gene is linked to Tau pathology.\nRESULTS: We used glutathione S-transferase pull-down assays and nuclear magnetic resonance (NMR) experiments to demonstrate that BIN1 and Tau proteins interact directly and then map the interaction between BIN1's SH3 domain and Tau's proline-rich domain (PRD) . Our NMR data showed that Tau phosphorylation at Thr231 weakens the SH3-PRD interaction. Using primary neurons, we found that BIN1-Tau complexes partly co-localize with the actin cytoskeleton; however, these complexes were not observed with Thr231-phosphorylated Tau species.\nCONCLUSION: Our results show that (i) BIN1 and Tau bind through an SH3-PRD interaction and (ii) the interaction is downregulated by phosphorylation of Tau Thr231 (and potentially other residues). Our study sheds new light on regulation of the BIN1/Tau interaction and opens up new avenues for exploring its complex's role in the pathogenesis of AD.","author":[{"dropping-particle":"","family":"Sottejeau","given":"Yoann","non-dropping-particle":"","parse-names":false,"suffix":""},{"dropping-particle":"","family":"Bretteville","given":"Alexis","non-dropping-particle":"","parse-names":false,"suffix":""},{"dropping-particle":"","family":"Cantrelle","given":"François Xavier","non-dropping-particle":"","parse-names":false,"suffix":""},{"dropping-particle":"","family":"Malmanche","given":"Nicolas","non-dropping-particle":"","parse-names":false,"suffix":""},{"dropping-particle":"","family":"Demiaute","given":"Florie","non-dropping-particle":"","parse-names":false,"suffix":""},{"dropping-particle":"","family":"Mendes","given":"Tiago","non-dropping-particle":"","parse-names":false,"suffix":""},{"dropping-particle":"","family":"Delay","given":"Charlotte","non-dropping-particle":"","parse-names":false,"suffix":""},{"dropping-particle":"","family":"Alves Dos Alves","given":"Harmony","non-dropping-particle":"","parse-names":false,"suffix":""},{"dropping-particle":"","family":"Flaig","given":"Amandine","non-dropping-particle":"","parse-names":false,"suffix":""},{"dropping-particle":"","family":"Davies","given":"Peter","non-dropping-particle":"","parse-names":false,"suffix":""},{"dropping-particle":"","family":"Dourlen","given":"Pierre","non-dropping-particle":"","parse-names":false,"suffix":""},{"dropping-particle":"","family":"Dermaut","given":"Bart","non-dropping-particle":"","parse-names":false,"suffix":""},{"dropping-particle":"","family":"Laporte","given":"Jocelyn","non-dropping-particle":"","parse-names":false,"suffix":""},{"dropping-particle":"","family":"Amouyel","given":"Philippe","non-dropping-particle":"","parse-names":false,"suffix":""},{"dropping-particle":"","family":"Lippens","given":"Guy","non-dropping-particle":"","parse-names":false,"suffix":""},{"dropping-particle":"","family":"Chapuis","given":"Julien","non-dropping-particle":"","parse-names":false,"suffix":""},{"dropping-particle":"","family":"Landrieu","given":"Isabelle","non-dropping-particle":"","parse-names":false,"suffix":""},{"dropping-particle":"","family":"Lambert","given":"Jean Charles","non-dropping-particle":"","parse-names":false,"suffix":""}],"container-title":"Acta neuropathologica communications","id":"ITEM-1","issued":{"date-parts":[["2015","9","23"]]},"page":"58","publisher":"Acta Neuropathol Commun","title":"Tau phosphorylation regulates the interaction between BIN1's SH3 domain and Tau's proline-rich domain","type":"article-journal","volume":"3"},"uris":["http://www.mendeley.com/documents/?uuid=e719950f-5d06-345b-99c6-f508ca00b36f"]},{"id":"ITEM-2","itemData":{"DOI":"10.3389/fnmol.2018.00421","ISSN":"16625099","abstract":"Bridging integrator-1 (BIN1) gene is associated with an increased risk to develop Alzheimer’s disease, a tauopathy characterized by intra-neuronal accumulation of phosphorylated Tau protein as paired helical filaments. Direct interaction of BIN1 and Tau proteins was demonstrated to be mediated through BIN1 SH3 C-terminal domain and Tau (210–240) peptide within Tau proline-rich domain. We previously showed that BIN1 SH3 interaction with Tau is decreased by phosphorylation within Tau proline-rich domain, of at least T231. In addition, the BIN1/Tau interaction is characterized by a dynamic equilibrium between a closed and open conformations of BIN1 isoform 1, involving an intramolecular interaction with its C-terminal BIN1 SH3 domain. However, the role of the BIN1/Tau interaction, and its potential dysregulation in Alzheimer’s disease, is not yet fully understood. Here we showed that within Tau (210–240) peptide, among the two proline-rich motifs potentially recognized by SH3 domains, only motif P216TPPTR221 is bound by BIN1 SH3. A structural model of the complex between BIN1 SH3 and Tau peptide (213–229), based on nuclear magnetic resonance spectroscopy data, revealed the molecular detail of the interaction. P216 and P219 within the proline-rich motif were in direct contact with the aromatic F588 and W562 of the BIN1 SH3 domain. The contact surface is extended through electrostatic interactions between the positively charged R221 and K224 residues of Tau peptide and those negatively charged of BIN1 SH3, corresponding to E556 and E557. We next investigated the impact of multiple Tau phosphorylations within Tau (210–240) on its interaction with BIN1 isoform 1. Tau (210–240) phosphorylated at four different sites (T212, T217, T231, and S235), contrary to unphosphorylated Tau, was unable to compete with the intramolecular interaction of BIN1 SH3 domain with its CLAP domain. In accordance, the affinity of BIN1 SH3 for phosphorylated Tau (210–240) peptide was reduced, with a five-fold increase in the dissociation constant, from a Kd of 44 to 256 μM. This study highlights the complexity of the regulation of BIN1 isoform 1 with Tau. As abnormal phosphorylation of Tau is linked to the pathology development, this regulation by phosphorylation might have important functional consequences.","author":[{"dropping-particle":"","family":"Lasorsa","given":"Alessia","non-dropping-particle":"","parse-names":false,"suffix":""},{"dropping-particle":"","family":"Malki","given":"Idir","non-dropping-particle":"","parse-names":false,"suffix":""},{"dropping-particle":"","family":"Cantrelle","given":"François Xavier","non-dropping-particle":"","parse-names":false,"suffix":""},{"dropping-particle":"","family":"Merzougui","given":"Hamida","non-dropping-particle":"","parse-names":false,"suffix":""},{"dropping-particle":"","family":"Boll","given":"Emmanuelle","non-dropping-particle":"","parse-names":false,"suffix":""},{"dropping-particle":"","family":"Lambert","given":"Jean Charles","non-dropping-particle":"","parse-names":false,"suffix":""},{"dropping-particle":"","family":"Landrieu","given":"Isabelle","non-dropping-particle":"","parse-names":false,"suffix":""}],"container-title":"Frontiers in Molecular Neuroscience","id":"ITEM-2","issued":{"date-parts":[["2018","11","14"]]},"publisher":"Frontiers Media S.A.","title":"Structural basis of tau interaction with BIN1 and regulation by tau phosphorylation","type":"article-journal","volume":"11"},"uris":["http://www.mendeley.com/documents/?uuid=de403c40-8d4e-3778-96b0-b083f9287041"]}],"mendeley":{"formattedCitation":"(Sottejeau &lt;i&gt;et al.&lt;/i&gt;, 2015; Lasorsa &lt;i&gt;et al.&lt;/i&gt;, 2018)","plainTextFormattedCitation":"(Sottejeau et al., 2015; Lasorsa et al., 2018)","previouslyFormattedCitation":"(Sottejeau &lt;i&gt;et al.&lt;/i&gt;, 2015; Lasorsa &lt;i&gt;et al.&lt;/i&gt;, 2018)"},"properties":{"noteIndex":0},"schema":"https://github.com/citation-style-language/schema/raw/master/csl-citation.json"}</w:instrText>
            </w:r>
            <w:r>
              <w:fldChar w:fldCharType="separate"/>
            </w:r>
            <w:r w:rsidRPr="00FE57D7">
              <w:rPr>
                <w:noProof/>
              </w:rPr>
              <w:t xml:space="preserve">(Sottejeau </w:t>
            </w:r>
            <w:r w:rsidRPr="00FE57D7">
              <w:rPr>
                <w:i/>
                <w:noProof/>
              </w:rPr>
              <w:t>et al.</w:t>
            </w:r>
            <w:r w:rsidRPr="00FE57D7">
              <w:rPr>
                <w:noProof/>
              </w:rPr>
              <w:t xml:space="preserve">, 2015; Lasorsa </w:t>
            </w:r>
            <w:r w:rsidRPr="00FE57D7">
              <w:rPr>
                <w:i/>
                <w:noProof/>
              </w:rPr>
              <w:t>et al.</w:t>
            </w:r>
            <w:r w:rsidRPr="00FE57D7">
              <w:rPr>
                <w:noProof/>
              </w:rPr>
              <w:t>, 2018)</w:t>
            </w:r>
            <w:r>
              <w:fldChar w:fldCharType="end"/>
            </w:r>
          </w:p>
        </w:tc>
        <w:tc>
          <w:tcPr>
            <w:tcW w:w="1477" w:type="dxa"/>
          </w:tcPr>
          <w:p w:rsidR="007F4327" w:rsidRDefault="007F4327" w:rsidP="0013735D"/>
        </w:tc>
      </w:tr>
      <w:tr w:rsidR="007F4327" w:rsidTr="0013735D">
        <w:tc>
          <w:tcPr>
            <w:tcW w:w="1979" w:type="dxa"/>
          </w:tcPr>
          <w:p w:rsidR="007F4327" w:rsidRDefault="007F4327" w:rsidP="0013735D">
            <w:r>
              <w:t>Calcineurin</w:t>
            </w:r>
          </w:p>
        </w:tc>
        <w:tc>
          <w:tcPr>
            <w:tcW w:w="1989" w:type="dxa"/>
          </w:tcPr>
          <w:p w:rsidR="007F4327" w:rsidRDefault="007F4327" w:rsidP="0013735D">
            <w:r>
              <w:t>Signalling</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tc>
      </w:tr>
      <w:tr w:rsidR="007F4327" w:rsidTr="0013735D">
        <w:tc>
          <w:tcPr>
            <w:tcW w:w="1979" w:type="dxa"/>
          </w:tcPr>
          <w:p w:rsidR="007F4327" w:rsidRDefault="007F4327" w:rsidP="0013735D">
            <w:r>
              <w:t>Calmodulin</w:t>
            </w:r>
          </w:p>
        </w:tc>
        <w:tc>
          <w:tcPr>
            <w:tcW w:w="1989" w:type="dxa"/>
          </w:tcPr>
          <w:p w:rsidR="007F4327" w:rsidRDefault="007F4327" w:rsidP="0013735D">
            <w:r>
              <w:t>Signaling</w:t>
            </w:r>
          </w:p>
        </w:tc>
        <w:tc>
          <w:tcPr>
            <w:tcW w:w="2131" w:type="dxa"/>
          </w:tcPr>
          <w:p w:rsidR="007F4327" w:rsidRDefault="007F4327" w:rsidP="0013735D">
            <w:r>
              <w:fldChar w:fldCharType="begin" w:fldLock="1"/>
            </w:r>
            <w:r>
              <w:instrText>ADDIN CSL_CITATION {"citationItems":[{"id":"ITEM-1","itemData":{"DOI":"10.1016/0014-5793(81)80447-4","ISSN":"00145793","author":[{"dropping-particle":"","family":"Sobue","given":"Kenji","non-dropping-particle":"","parse-names":false,"suffix":""},{"dropping-particle":"","family":"Fujita","given":"Masataka","non-dropping-particle":"","parse-names":false,"suffix":""},{"dropping-particle":"","family":"Muramoto","given":"Yoshihiko","non-dropping-particle":"","parse-names":false,"suffix":""},{"dropping-particle":"","family":"Kakiuchi","given":"Shiro","non-dropping-particle":"","parse-names":false,"suffix":""}],"container-title":"FEBS Letters","id":"ITEM-1","issue":"1","issued":{"date-parts":[["1981","9","14"]]},"page":"137-140","publisher":"John Wiley &amp; Sons, Ltd","title":"The calmodulin-binding protein in microtubules is tau factor","type":"article-journal","volume":"132"},"uris":["http://www.mendeley.com/documents/?uuid=36edd70b-17fa-3a22-9473-25f6ce3c60c1"]},{"id":"ITEM-2","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2","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Sobue &lt;i&gt;et al.&lt;/i&gt;, 1981; Liu &lt;i&gt;et al.&lt;/i&gt;, 2016)","plainTextFormattedCitation":"(Sobue et al., 1981; Liu et al., 2016)","previouslyFormattedCitation":"(Sobue &lt;i&gt;et al.&lt;/i&gt;, 1981; Liu &lt;i&gt;et al.&lt;/i&gt;, 2016)"},"properties":{"noteIndex":0},"schema":"https://github.com/citation-style-language/schema/raw/master/csl-citation.json"}</w:instrText>
            </w:r>
            <w:r>
              <w:fldChar w:fldCharType="separate"/>
            </w:r>
            <w:r w:rsidRPr="00FE57D7">
              <w:rPr>
                <w:noProof/>
              </w:rPr>
              <w:t xml:space="preserve">(Sobue </w:t>
            </w:r>
            <w:r w:rsidRPr="00FE57D7">
              <w:rPr>
                <w:i/>
                <w:noProof/>
              </w:rPr>
              <w:t>et al.</w:t>
            </w:r>
            <w:r w:rsidRPr="00FE57D7">
              <w:rPr>
                <w:noProof/>
              </w:rPr>
              <w:t xml:space="preserve">, 1981; 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CaMKII</w:t>
            </w:r>
          </w:p>
        </w:tc>
        <w:tc>
          <w:tcPr>
            <w:tcW w:w="1989" w:type="dxa"/>
          </w:tcPr>
          <w:p w:rsidR="007F4327" w:rsidRDefault="007F4327" w:rsidP="0013735D">
            <w:r>
              <w:t>Signalling</w:t>
            </w:r>
          </w:p>
        </w:tc>
        <w:tc>
          <w:tcPr>
            <w:tcW w:w="2131" w:type="dxa"/>
          </w:tcPr>
          <w:p w:rsidR="007F4327" w:rsidRDefault="007F4327" w:rsidP="0013735D">
            <w:r>
              <w:fldChar w:fldCharType="begin" w:fldLock="1"/>
            </w:r>
            <w:r>
              <w:instrText>ADDIN CSL_CITATION {"citationItems":[{"id":"ITEM-1","itemData":{"DOI":"10.1016/S0014-5793(98)01185-5","ISSN":"00145793","PMID":"9801171","abstract":"Several kinases have been shown to phosphorylate tau protein at Ser-262, an important site involved in the regulation of the binding of tau to microtubules. In this study we compared the phosphorylation of tau at Ser-262 by CaMKII, PhK and PKA in vitro as determined by radioimmunoblots developed by the monoclonal antibody 12E8 which recognizes P-Ser-262 and P-Ser-356; and Ab-262, a polyclonal antibody which is specific to unphosphorylated Ser-262 in tau. We found that the phosphorylation at Ser-262 was several times more effective by CaMKII than PKA or PhK. Employing rat brain extract as a source of all brain kinases and KN-62, a specific inhibitor of CaMKII, we found that CaMKII accounts for ~45% of phosphorylation at Ser-262. Furthermore, in rat brain slices kept metabolically active in oxygenated artificial CSF, phosphorylation of tau at Ser-262 was (i) increased up to 120% in the presence of bradykinin, a CaMKII activator, and (ii) inhibited by ~35% in the presence of KN-62. Thus, CaMKII is a major tau Ser-262 kinase in mammalian brain. Copyright (C) 1998 Federation of European Biochemical Societies.","author":[{"dropping-particle":"","family":"Sironi","given":"Juan J.","non-dropping-particle":"","parse-names":false,"suffix":""},{"dropping-particle":"","family":"Yen","given":"Shu Hui","non-dropping-particle":"","parse-names":false,"suffix":""},{"dropping-particle":"","family":"Gondal","given":"Javed A.","non-dropping-particle":"","parse-names":false,"suffix":""},{"dropping-particle":"","family":"Wu","given":"Qiongli","non-dropping-particle":"","parse-names":false,"suffix":""},{"dropping-particle":"","family":"Grundke-Iqbal","given":"Inge","non-dropping-particle":"","parse-names":false,"suffix":""},{"dropping-particle":"","family":"Iqbal","given":"Khalid","non-dropping-particle":"","parse-names":false,"suffix":""}],"container-title":"FEBS Letters","id":"ITEM-1","issue":"3","issued":{"date-parts":[["1998","10","9"]]},"page":"471-475","title":"Ser-262 in human recombinant tau protein is a markedly more favorable site for phosphorylation by CaMKII than PKA or PhK","type":"article-journal","volume":"436"},"uris":["http://www.mendeley.com/documents/?uuid=500e6979-7344-34a0-8e56-1a0840244e22"]}],"mendeley":{"formattedCitation":"(Sironi &lt;i&gt;et al.&lt;/i&gt;, 1998)","plainTextFormattedCitation":"(Sironi et al., 1998)","previouslyFormattedCitation":"(Sironi &lt;i&gt;et al.&lt;/i&gt;, 1998)"},"properties":{"noteIndex":0},"schema":"https://github.com/citation-style-language/schema/raw/master/csl-citation.json"}</w:instrText>
            </w:r>
            <w:r>
              <w:fldChar w:fldCharType="separate"/>
            </w:r>
            <w:r w:rsidRPr="00FE57D7">
              <w:rPr>
                <w:noProof/>
              </w:rPr>
              <w:t xml:space="preserve">(Sironi </w:t>
            </w:r>
            <w:r w:rsidRPr="00FE57D7">
              <w:rPr>
                <w:i/>
                <w:noProof/>
              </w:rPr>
              <w:t>et al.</w:t>
            </w:r>
            <w:r w:rsidRPr="00FE57D7">
              <w:rPr>
                <w:noProof/>
              </w:rPr>
              <w:t>, 1998)</w:t>
            </w:r>
            <w:r>
              <w:fldChar w:fldCharType="end"/>
            </w:r>
          </w:p>
        </w:tc>
        <w:tc>
          <w:tcPr>
            <w:tcW w:w="1477" w:type="dxa"/>
          </w:tcPr>
          <w:p w:rsidR="007F4327" w:rsidRDefault="007F4327" w:rsidP="0013735D"/>
        </w:tc>
      </w:tr>
      <w:tr w:rsidR="007F4327" w:rsidTr="0013735D">
        <w:tc>
          <w:tcPr>
            <w:tcW w:w="1979" w:type="dxa"/>
          </w:tcPr>
          <w:p w:rsidR="007F4327" w:rsidRDefault="007F4327" w:rsidP="0013735D">
            <w:r>
              <w:t>CaMKv</w:t>
            </w:r>
          </w:p>
        </w:tc>
        <w:tc>
          <w:tcPr>
            <w:tcW w:w="1989" w:type="dxa"/>
          </w:tcPr>
          <w:p w:rsidR="007F4327" w:rsidRDefault="007F4327" w:rsidP="0013735D">
            <w:r>
              <w:t xml:space="preserve">Signalling </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Clathrin</w:t>
            </w:r>
          </w:p>
        </w:tc>
        <w:tc>
          <w:tcPr>
            <w:tcW w:w="1989" w:type="dxa"/>
          </w:tcPr>
          <w:p w:rsidR="007F4327" w:rsidRDefault="007F4327" w:rsidP="0013735D">
            <w:r>
              <w:t>Endocytosis</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All equal</w:t>
            </w:r>
          </w:p>
        </w:tc>
      </w:tr>
      <w:tr w:rsidR="007F4327" w:rsidTr="0013735D">
        <w:tc>
          <w:tcPr>
            <w:tcW w:w="1979" w:type="dxa"/>
          </w:tcPr>
          <w:p w:rsidR="007F4327" w:rsidRDefault="007F4327" w:rsidP="0013735D">
            <w:r>
              <w:t>Cofilin</w:t>
            </w:r>
          </w:p>
        </w:tc>
        <w:tc>
          <w:tcPr>
            <w:tcW w:w="1989" w:type="dxa"/>
          </w:tcPr>
          <w:p w:rsidR="007F4327" w:rsidRDefault="007F4327" w:rsidP="0013735D">
            <w:r>
              <w:t>Cytoskeleto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All equal</w:t>
            </w:r>
          </w:p>
        </w:tc>
      </w:tr>
      <w:tr w:rsidR="007F4327" w:rsidTr="0013735D">
        <w:tc>
          <w:tcPr>
            <w:tcW w:w="1979" w:type="dxa"/>
          </w:tcPr>
          <w:p w:rsidR="007F4327" w:rsidRDefault="007F4327" w:rsidP="0013735D">
            <w:r>
              <w:t>Dynamin-1</w:t>
            </w:r>
          </w:p>
        </w:tc>
        <w:tc>
          <w:tcPr>
            <w:tcW w:w="1989" w:type="dxa"/>
          </w:tcPr>
          <w:p w:rsidR="007F4327" w:rsidRDefault="007F4327" w:rsidP="0013735D">
            <w:r>
              <w:t>Endocytosis</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All equal</w:t>
            </w:r>
          </w:p>
        </w:tc>
      </w:tr>
      <w:tr w:rsidR="007F4327" w:rsidTr="0013735D">
        <w:tc>
          <w:tcPr>
            <w:tcW w:w="1979" w:type="dxa"/>
          </w:tcPr>
          <w:p w:rsidR="007F4327" w:rsidRDefault="007F4327" w:rsidP="0013735D">
            <w:r w:rsidRPr="00CD5CF4">
              <w:t>Fyn kinase</w:t>
            </w:r>
          </w:p>
        </w:tc>
        <w:tc>
          <w:tcPr>
            <w:tcW w:w="1989" w:type="dxa"/>
          </w:tcPr>
          <w:p w:rsidR="007F4327" w:rsidRDefault="007F4327" w:rsidP="0013735D">
            <w:r w:rsidRPr="00CD5CF4">
              <w:t>Signalling</w:t>
            </w:r>
          </w:p>
        </w:tc>
        <w:tc>
          <w:tcPr>
            <w:tcW w:w="2131" w:type="dxa"/>
          </w:tcPr>
          <w:p w:rsidR="007F4327" w:rsidRDefault="007F4327" w:rsidP="0013735D">
            <w:r w:rsidRPr="00CD5CF4">
              <w:fldChar w:fldCharType="begin" w:fldLock="1"/>
            </w:r>
            <w:r>
              <w:instrText>ADDIN CSL_CITATION {"citationItems":[{"id":"ITEM-1","itemData":{"DOI":"10.1523/JNEUROSCI.4162-03.2004","ISSN":"02706474","PMID":"14999081","abstract":"The abnormal phosphorylation of tau protein on serines and threonines is a hallmark characteristic of the neurofibrillary tangles of Alzheimer's disease (AD). The discovery that tau could be phosphorylated on tyrosine and evidence that Aβ signal transduction involved tyrosine phosphorylation led us to question whether tyrosine phosphorylation of tau occurred during the neurodegenerative process. In this study we determined that human tau tyr18 was phosphorylated by the src family tyrosine kinase fyn. By developing both polyclonal and monoclonal probes specific for phospho-tyr18, we found that the phosphorylation of tau at tyr18 occurred at early developmental stages in mouse but was absent in the adult. Our phosphospecific probes also revealed that paired helical filament preparations exhibited phospho-tyr18 reactivity that was sensitive to phosphotyrosine-specific protein phosphatase treatment. Moreover, immunocytochemical studies indicated that tyrosine phosphorylated tau was present in the neurofibrillary tangles in AD brain. However, the staining pattern excluded neuropil threads and dystrophic neurites indicating that tyrosine phosphorylated tau was distributed in AD brain in a manner dissimilar from other abnormally phosphorylated tau. We also found evidence suggesting that differentially phosphorylated tau existed within degenerating neurons. Our data add new support for a role for fyn in the neurodegenerative process.","author":[{"dropping-particle":"","family":"Lee","given":"Gloria","non-dropping-particle":"","parse-names":false,"suffix":""},{"dropping-particle":"","family":"Thangavel","given":"Ramasamy","non-dropping-particle":"","parse-names":false,"suffix":""},{"dropping-particle":"","family":"Sharma","given":"Vandana M.","non-dropping-particle":"","parse-names":false,"suffix":""},{"dropping-particle":"","family":"Litersky","given":"Joel M.","non-dropping-particle":"","parse-names":false,"suffix":""},{"dropping-particle":"","family":"Bhaskar","given":"Kiran","non-dropping-particle":"","parse-names":false,"suffix":""},{"dropping-particle":"","family":"Fang","given":"Sandy M.","non-dropping-particle":"","parse-names":false,"suffix":""},{"dropping-particle":"","family":"Do","given":"Lana H.","non-dropping-particle":"","parse-names":false,"suffix":""},{"dropping-particle":"","family":"Andreadis","given":"Athena","non-dropping-particle":"","parse-names":false,"suffix":""},{"dropping-particle":"","family":"Hoesen","given":"Gary","non-dropping-particle":"Van","parse-names":false,"suffix":""},{"dropping-particle":"","family":"Ksiezak-Reding","given":"Hanna","non-dropping-particle":"","parse-names":false,"suffix":""}],"container-title":"Journal of Neuroscience","id":"ITEM-1","issue":"9","issued":{"date-parts":[["2004","3","3"]]},"page":"2304-2312","publisher":"J Neurosci","title":"Phosphorylation of Tau by Fyn: Implications for Alzheimer's Disease","type":"article-journal","volume":"24"},"uris":["http://www.mendeley.com/documents/?uuid=7bcd27ec-f745-3bfa-8df0-fac978f4e388"]}],"mendeley":{"formattedCitation":"(Lee &lt;i&gt;et al.&lt;/i&gt;, 2004)","plainTextFormattedCitation":"(Lee et al., 2004)","previouslyFormattedCitation":"(Lee &lt;i&gt;et al.&lt;/i&gt;, 2004)"},"properties":{"noteIndex":0},"schema":"https://github.com/citation-style-language/schema/raw/master/csl-citation.json"}</w:instrText>
            </w:r>
            <w:r w:rsidRPr="00CD5CF4">
              <w:fldChar w:fldCharType="separate"/>
            </w:r>
            <w:r w:rsidRPr="00FE57D7">
              <w:rPr>
                <w:noProof/>
              </w:rPr>
              <w:t xml:space="preserve">(Lee </w:t>
            </w:r>
            <w:r w:rsidRPr="00FE57D7">
              <w:rPr>
                <w:i/>
                <w:noProof/>
              </w:rPr>
              <w:t>et al.</w:t>
            </w:r>
            <w:r w:rsidRPr="00FE57D7">
              <w:rPr>
                <w:noProof/>
              </w:rPr>
              <w:t>, 2004)</w:t>
            </w:r>
            <w:r w:rsidRPr="00CD5CF4">
              <w:fldChar w:fldCharType="end"/>
            </w:r>
          </w:p>
        </w:tc>
        <w:tc>
          <w:tcPr>
            <w:tcW w:w="1477" w:type="dxa"/>
          </w:tcPr>
          <w:p w:rsidR="007F4327" w:rsidRPr="00CD5CF4" w:rsidRDefault="007F4327" w:rsidP="0013735D"/>
        </w:tc>
      </w:tr>
      <w:tr w:rsidR="007F4327" w:rsidTr="0013735D">
        <w:tc>
          <w:tcPr>
            <w:tcW w:w="1979" w:type="dxa"/>
          </w:tcPr>
          <w:p w:rsidR="007F4327" w:rsidRDefault="007F4327" w:rsidP="0013735D">
            <w:r>
              <w:t>GAP-43/neuromodulin</w:t>
            </w:r>
          </w:p>
        </w:tc>
        <w:tc>
          <w:tcPr>
            <w:tcW w:w="1989" w:type="dxa"/>
          </w:tcPr>
          <w:p w:rsidR="007F4327" w:rsidRDefault="007F4327" w:rsidP="0013735D">
            <w:r>
              <w:t>Signalling</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Lrp1</w:t>
            </w:r>
          </w:p>
        </w:tc>
        <w:tc>
          <w:tcPr>
            <w:tcW w:w="1989" w:type="dxa"/>
          </w:tcPr>
          <w:p w:rsidR="007F4327" w:rsidRDefault="007F4327" w:rsidP="0013735D">
            <w:r>
              <w:t>Apolipoprotein E receptor</w:t>
            </w:r>
          </w:p>
        </w:tc>
        <w:tc>
          <w:tcPr>
            <w:tcW w:w="2131" w:type="dxa"/>
          </w:tcPr>
          <w:p w:rsidR="007F4327" w:rsidRDefault="007F4327" w:rsidP="0013735D">
            <w:r>
              <w:fldChar w:fldCharType="begin" w:fldLock="1"/>
            </w:r>
            <w:r>
              <w:instrText>ADDIN CSL_CITATION {"citationItems":[{"id":"ITEM-1","itemData":{"DOI":"10.1002/alz.045959","ISSN":"1552-5260","abstract":"Background: Cognitive decline in Alzheimer's disease correlates with the spreading of","author":[{"dropping-particle":"","family":"Cooper","given":"Joanna M.","non-dropping-particle":"","parse-names":false,"suffix":""},{"dropping-particle":"","family":"Migliorini","given":"Mary","non-dropping-particle":"","parse-names":false,"suffix":""},{"dropping-particle":"","family":"Arai","given":"Allison L.","non-dropping-particle":"","parse-names":false,"suffix":""},{"dropping-particle":"","family":"Muratoglu","given":"Selen C.","non-dropping-particle":"","parse-names":false,"suffix":""},{"dropping-particle":"","family":"Hyman","given":"Bradley T.","non-dropping-particle":"","parse-names":false,"suffix":""},{"dropping-particle":"","family":"Strickland","given":"Dudley K.","non-dropping-particle":"","parse-names":false,"suffix":""}],"container-title":"Alzheimer's &amp; Dementia","id":"ITEM-1","issue":"S3","issued":{"date-parts":[["2020","12"]]},"page":"e045959","publisher":"Wiley","title":"LRP1 mediates tau endocytosis in a process that is modulated by apolipoprotein E","type":"article-journal","volume":"16"},"uris":["http://www.mendeley.com/documents/?uuid=72a354a7-e520-3e51-8728-e06a33fe92c0"]}],"mendeley":{"formattedCitation":"(Cooper &lt;i&gt;et al.&lt;/i&gt;, 2020)","plainTextFormattedCitation":"(Cooper et al., 2020)","previouslyFormattedCitation":"(Cooper &lt;i&gt;et al.&lt;/i&gt;, 2020)"},"properties":{"noteIndex":0},"schema":"https://github.com/citation-style-language/schema/raw/master/csl-citation.json"}</w:instrText>
            </w:r>
            <w:r>
              <w:fldChar w:fldCharType="separate"/>
            </w:r>
            <w:r w:rsidRPr="00FE57D7">
              <w:rPr>
                <w:noProof/>
              </w:rPr>
              <w:t xml:space="preserve">(Cooper </w:t>
            </w:r>
            <w:r w:rsidRPr="00FE57D7">
              <w:rPr>
                <w:i/>
                <w:noProof/>
              </w:rPr>
              <w:t>et al.</w:t>
            </w:r>
            <w:r w:rsidRPr="00FE57D7">
              <w:rPr>
                <w:noProof/>
              </w:rPr>
              <w:t>, 2020)</w:t>
            </w:r>
            <w:r>
              <w:fldChar w:fldCharType="end"/>
            </w:r>
          </w:p>
        </w:tc>
        <w:tc>
          <w:tcPr>
            <w:tcW w:w="1477" w:type="dxa"/>
          </w:tcPr>
          <w:p w:rsidR="007F4327" w:rsidRDefault="007F4327" w:rsidP="0013735D"/>
        </w:tc>
      </w:tr>
      <w:tr w:rsidR="007F4327" w:rsidTr="0013735D">
        <w:tc>
          <w:tcPr>
            <w:tcW w:w="1979" w:type="dxa"/>
          </w:tcPr>
          <w:p w:rsidR="007F4327" w:rsidRDefault="007F4327" w:rsidP="0013735D">
            <w:r>
              <w:t>Myelin Binding Protein</w:t>
            </w:r>
          </w:p>
        </w:tc>
        <w:tc>
          <w:tcPr>
            <w:tcW w:w="1989" w:type="dxa"/>
          </w:tcPr>
          <w:p w:rsidR="007F4327" w:rsidRDefault="007F4327" w:rsidP="0013735D">
            <w:r>
              <w:t>Myelin structuring</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Pr="00CD5CF4" w:rsidRDefault="007F4327" w:rsidP="0013735D">
            <w:r>
              <w:t>Neurochondrin</w:t>
            </w:r>
          </w:p>
        </w:tc>
        <w:tc>
          <w:tcPr>
            <w:tcW w:w="1989" w:type="dxa"/>
          </w:tcPr>
          <w:p w:rsidR="007F4327" w:rsidRPr="00CD5CF4" w:rsidRDefault="007F4327" w:rsidP="0013735D">
            <w:r>
              <w:t>Signalling</w:t>
            </w:r>
          </w:p>
        </w:tc>
        <w:tc>
          <w:tcPr>
            <w:tcW w:w="2131" w:type="dxa"/>
          </w:tcPr>
          <w:p w:rsidR="007F4327" w:rsidRPr="00CD5CF4"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Neurogranin</w:t>
            </w:r>
          </w:p>
        </w:tc>
        <w:tc>
          <w:tcPr>
            <w:tcW w:w="1989" w:type="dxa"/>
          </w:tcPr>
          <w:p w:rsidR="007F4327" w:rsidRDefault="007F4327" w:rsidP="0013735D">
            <w:r>
              <w:t>Signalling</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NSF</w:t>
            </w:r>
          </w:p>
        </w:tc>
        <w:tc>
          <w:tcPr>
            <w:tcW w:w="1989" w:type="dxa"/>
          </w:tcPr>
          <w:p w:rsidR="007F4327" w:rsidRDefault="007F4327" w:rsidP="0013735D">
            <w:r>
              <w:t>Endocytosis</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Pyk2</w:t>
            </w:r>
          </w:p>
        </w:tc>
        <w:tc>
          <w:tcPr>
            <w:tcW w:w="1989" w:type="dxa"/>
          </w:tcPr>
          <w:p w:rsidR="007F4327" w:rsidRDefault="007F4327" w:rsidP="0013735D">
            <w:r>
              <w:t>Signalling</w:t>
            </w:r>
          </w:p>
        </w:tc>
        <w:tc>
          <w:tcPr>
            <w:tcW w:w="2131" w:type="dxa"/>
          </w:tcPr>
          <w:p w:rsidR="007F4327" w:rsidRDefault="007F4327" w:rsidP="0013735D">
            <w:r>
              <w:fldChar w:fldCharType="begin" w:fldLock="1"/>
            </w:r>
            <w:r>
              <w:instrText>ADDIN CSL_CITATION {"citationItems":[{"id":"ITEM-1","itemData":{"DOI":"10.3233/JAD-180054","ISSN":"18758908","abstract":"The protein tyrosine kinase Pyk2 is encoded by PTK2B, a novel Alzheimer's disease (AD) susceptibility variant, with the PTK2B risk allele being associated with increased mRNA levels, suggestive of increased Pyk2 levels. However, the role of Pyk2, a member of the focal adhesion kinase (FAK) family, in AD pathology and its regulation are largely unknown. To address this, we generated mice with neuronal expression of human Pyk2. Because we had previously reported an association of Pyk2 and hyperphosphorylated tau (a hallmark feature of AD) in human tau transgenic pR5 mice, we also generated Pyk2/tau double-transgenic mice, which exhibit increased tyrosine phosphorylation and accumulation of tau. We further demonstrated that Pyk2 colocalizes, interacts with, and phosphorylates tau in vivo and in vitro. Importantly, although Pyk2 interacts with the established tyrosine-directed tau kinase Fyn, we identified an increased Pyk2 activity in mice which constitutively overexpress Fyn (FynCA), and a decreased activity in mice lacking Fyn (FynKO). Together, our study reveals a novel role for Pyk2 as a direct tyrosine kinase of tau that is active downstream of Fyn. Our analysis may enhance the understanding of how the PTK2B risk allele contributes to tauopathy.","author":[{"dropping-particle":"","family":"Li","given":"Chuanzhou","non-dropping-particle":"","parse-names":false,"suffix":""},{"dropping-particle":"","family":"Götz","given":"Jürgen","non-dropping-particle":"","parse-names":false,"suffix":""}],"container-title":"Journal of Alzheimer's Disease","id":"ITEM-1","issue":"1","issued":{"date-parts":[["2018"]]},"page":"205-221","publisher":"IOS Press","title":"Pyk2 is a Novel Tau Tyrosine Kinase that is Regulated by the Tyrosine Kinase Fyn","type":"article-journal","volume":"64"},"uris":["http://www.mendeley.com/documents/?uuid=7d8413e1-95d6-39ff-9ca9-6a2eebdd6703"]}],"mendeley":{"formattedCitation":"(Li and Götz, 2018)","plainTextFormattedCitation":"(Li and Götz, 2018)","previouslyFormattedCitation":"(Li and Götz, 2018)"},"properties":{"noteIndex":0},"schema":"https://github.com/citation-style-language/schema/raw/master/csl-citation.json"}</w:instrText>
            </w:r>
            <w:r>
              <w:fldChar w:fldCharType="separate"/>
            </w:r>
            <w:r w:rsidRPr="00FE57D7">
              <w:rPr>
                <w:noProof/>
              </w:rPr>
              <w:t>(Li and Götz, 2018)</w:t>
            </w:r>
            <w:r>
              <w:fldChar w:fldCharType="end"/>
            </w:r>
          </w:p>
        </w:tc>
        <w:tc>
          <w:tcPr>
            <w:tcW w:w="1477" w:type="dxa"/>
          </w:tcPr>
          <w:p w:rsidR="007F4327" w:rsidRDefault="007F4327" w:rsidP="0013735D"/>
        </w:tc>
      </w:tr>
      <w:tr w:rsidR="007F4327" w:rsidTr="0013735D">
        <w:tc>
          <w:tcPr>
            <w:tcW w:w="1979" w:type="dxa"/>
          </w:tcPr>
          <w:p w:rsidR="007F4327" w:rsidRDefault="007F4327" w:rsidP="0013735D">
            <w:r>
              <w:t>Septin-7</w:t>
            </w:r>
          </w:p>
        </w:tc>
        <w:tc>
          <w:tcPr>
            <w:tcW w:w="1989" w:type="dxa"/>
          </w:tcPr>
          <w:p w:rsidR="007F4327" w:rsidRDefault="007F4327" w:rsidP="0013735D">
            <w:r>
              <w:t>Cytoskeletal</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Sorl1</w:t>
            </w:r>
          </w:p>
        </w:tc>
        <w:tc>
          <w:tcPr>
            <w:tcW w:w="1989" w:type="dxa"/>
          </w:tcPr>
          <w:p w:rsidR="007F4327" w:rsidRDefault="007F4327" w:rsidP="0013735D">
            <w:r>
              <w:t>Apolipoprotein E receptor</w:t>
            </w:r>
          </w:p>
        </w:tc>
        <w:tc>
          <w:tcPr>
            <w:tcW w:w="2131" w:type="dxa"/>
          </w:tcPr>
          <w:p w:rsidR="007F4327" w:rsidRDefault="007F4327" w:rsidP="0013735D">
            <w:r>
              <w:fldChar w:fldCharType="begin" w:fldLock="1"/>
            </w:r>
            <w:r>
              <w:instrText>ADDIN CSL_CITATION {"citationItems":[{"id":"ITEM-1","itemData":{"DOI":"10.1002/alz.045959","ISSN":"1552-5260","abstract":"Background: Cognitive decline in Alzheimer's disease correlates with the spreading of","author":[{"dropping-particle":"","family":"Cooper","given":"Joanna M.","non-dropping-particle":"","parse-names":false,"suffix":""},{"dropping-particle":"","family":"Migliorini","given":"Mary","non-dropping-particle":"","parse-names":false,"suffix":""},{"dropping-particle":"","family":"Arai","given":"Allison L.","non-dropping-particle":"","parse-names":false,"suffix":""},{"dropping-particle":"","family":"Muratoglu","given":"Selen C.","non-dropping-particle":"","parse-names":false,"suffix":""},{"dropping-particle":"","family":"Hyman","given":"Bradley T.","non-dropping-particle":"","parse-names":false,"suffix":""},{"dropping-particle":"","family":"Strickland","given":"Dudley K.","non-dropping-particle":"","parse-names":false,"suffix":""}],"container-title":"Alzheimer's &amp; Dementia","id":"ITEM-1","issue":"S3","issued":{"date-parts":[["2020","12"]]},"page":"e045959","publisher":"Wiley","title":"LRP1 mediates tau endocytosis in a process that is modulated by apolipoprotein E","type":"article-journal","volume":"16"},"uris":["http://www.mendeley.com/documents/?uuid=72a354a7-e520-3e51-8728-e06a33fe92c0"]}],"mendeley":{"formattedCitation":"(Cooper &lt;i&gt;et al.&lt;/i&gt;, 2020)","plainTextFormattedCitation":"(Cooper et al., 2020)","previouslyFormattedCitation":"(Cooper &lt;i&gt;et al.&lt;/i&gt;, 2020)"},"properties":{"noteIndex":0},"schema":"https://github.com/citation-style-language/schema/raw/master/csl-citation.json"}</w:instrText>
            </w:r>
            <w:r>
              <w:fldChar w:fldCharType="separate"/>
            </w:r>
            <w:r w:rsidRPr="00FE57D7">
              <w:rPr>
                <w:noProof/>
              </w:rPr>
              <w:t xml:space="preserve">(Cooper </w:t>
            </w:r>
            <w:r w:rsidRPr="00FE57D7">
              <w:rPr>
                <w:i/>
                <w:noProof/>
              </w:rPr>
              <w:t>et al.</w:t>
            </w:r>
            <w:r w:rsidRPr="00FE57D7">
              <w:rPr>
                <w:noProof/>
              </w:rPr>
              <w:t>, 2020)</w:t>
            </w:r>
            <w:r>
              <w:fldChar w:fldCharType="end"/>
            </w:r>
          </w:p>
        </w:tc>
        <w:tc>
          <w:tcPr>
            <w:tcW w:w="1477" w:type="dxa"/>
          </w:tcPr>
          <w:p w:rsidR="007F4327" w:rsidRDefault="007F4327" w:rsidP="0013735D"/>
        </w:tc>
      </w:tr>
      <w:tr w:rsidR="007F4327" w:rsidTr="0013735D">
        <w:tc>
          <w:tcPr>
            <w:tcW w:w="1979" w:type="dxa"/>
          </w:tcPr>
          <w:p w:rsidR="007F4327" w:rsidRDefault="007F4327" w:rsidP="0013735D">
            <w:r>
              <w:t>SV2A</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Synapsin I</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Synapsin II</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All equal</w:t>
            </w:r>
          </w:p>
        </w:tc>
      </w:tr>
      <w:tr w:rsidR="007F4327" w:rsidTr="0013735D">
        <w:tc>
          <w:tcPr>
            <w:tcW w:w="1979" w:type="dxa"/>
          </w:tcPr>
          <w:p w:rsidR="007F4327" w:rsidRDefault="007F4327" w:rsidP="0013735D">
            <w:r>
              <w:t>Synaptobrevin/</w:t>
            </w:r>
          </w:p>
          <w:p w:rsidR="007F4327" w:rsidRDefault="007F4327" w:rsidP="0013735D">
            <w:r>
              <w:t>VAMP</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Synaptogyrin-3</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https://doi.org/10.1016/j.neuron.2018.01.022","ISSN":"0896-6273","author":[{"dropping-particle":"","family":"McInnes","given":"Joseph","non-dropping-particle":"","parse-names":false,"suffix":""},{"dropping-particle":"","family":"Wierda","given":"Keimpe","non-dropping-particle":"","parse-names":false,"suffix":""},{"dropping-particle":"","family":"Snellinx","given":"An","non-dropping-particle":"","parse-names":false,"suffix":""},{"dropping-particle":"","family":"Bounti","given":"Laura","non-dropping-particle":"","parse-names":false,"suffix":""},{"dropping-particle":"","family":"Wang","given":"Yu-Chun","non-dropping-particle":"","parse-names":false,"suffix":""},{"dropping-particle":"","family":"Stancu","given":"Ilie-Cosmin","non-dropping-particle":"","parse-names":false,"suffix":""},{"dropping-particle":"","family":"Apóstolo","given":"Nuno","non-dropping-particle":"","parse-names":false,"suffix":""},{"dropping-particle":"","family":"Gevaert","given":"Kris","non-dropping-particle":"","parse-names":false,"suffix":""},{"dropping-particle":"","family":"Dewachter","given":"Ilse","non-dropping-particle":"","parse-names":false,"suffix":""},{"dropping-particle":"","family":"Spires-Jones","given":"Tara L","non-dropping-particle":"","parse-names":false,"suffix":""},{"dropping-particle":"","family":"Strooper","given":"Bart","non-dropping-particle":"De","parse-names":false,"suffix":""},{"dropping-particle":"","family":"Wit","given":"Joris","non-dropping-particle":"De","parse-names":false,"suffix":""},{"dropping-particle":"","family":"Zhou","given":"Lujia","non-dropping-particle":"","parse-names":false,"suffix":""},{"dropping-particle":"","family":"Verstreken","given":"Patrik","non-dropping-particle":"","parse-names":false,"suffix":""}],"container-title":"Neuron","id":"ITEM-1","issue":"4","issued":{"date-parts":[["2018"]]},"page":"823-835.e8","title":"Synaptogyrin-3 Mediates Presynaptic Dysfunction Induced by Tau","type":"article-journal","volume":"97"},"uris":["http://www.mendeley.com/documents/?uuid=c356a9e1-6d4c-41c1-afcb-155a1713447e"]},{"id":"ITEM-2","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2","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 McInnes &lt;i&gt;et al.&lt;/i&gt;, 2018)","plainTextFormattedCitation":"(Liu et al., 2016; McInnes et al., 2018)","previouslyFormattedCitation":"(Liu &lt;i&gt;et al.&lt;/i&gt;, 2016; McInnes &lt;i&gt;et al.&lt;/i&gt;, 2018)"},"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xml:space="preserve">, 2016; McInnes </w:t>
            </w:r>
            <w:r w:rsidRPr="00FE57D7">
              <w:rPr>
                <w:i/>
                <w:noProof/>
              </w:rPr>
              <w:t>et al.</w:t>
            </w:r>
            <w:r w:rsidRPr="00FE57D7">
              <w:rPr>
                <w:noProof/>
              </w:rPr>
              <w:t>, 2018)</w:t>
            </w:r>
            <w:r>
              <w:fldChar w:fldCharType="end"/>
            </w:r>
          </w:p>
        </w:tc>
        <w:tc>
          <w:tcPr>
            <w:tcW w:w="1477" w:type="dxa"/>
          </w:tcPr>
          <w:p w:rsidR="007F4327" w:rsidRDefault="007F4327" w:rsidP="0013735D">
            <w:r>
              <w:t>0N</w:t>
            </w:r>
          </w:p>
        </w:tc>
      </w:tr>
      <w:tr w:rsidR="007F4327" w:rsidTr="0013735D">
        <w:tc>
          <w:tcPr>
            <w:tcW w:w="1979" w:type="dxa"/>
          </w:tcPr>
          <w:p w:rsidR="007F4327" w:rsidRDefault="007F4327" w:rsidP="0013735D">
            <w:r>
              <w:t>Synaptophysin</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All equal</w:t>
            </w:r>
          </w:p>
        </w:tc>
      </w:tr>
      <w:tr w:rsidR="007F4327" w:rsidTr="0013735D">
        <w:tc>
          <w:tcPr>
            <w:tcW w:w="1979" w:type="dxa"/>
          </w:tcPr>
          <w:p w:rsidR="007F4327" w:rsidRDefault="007F4327" w:rsidP="0013735D">
            <w:r>
              <w:t>Synaptotagmin-1</w:t>
            </w:r>
          </w:p>
        </w:tc>
        <w:tc>
          <w:tcPr>
            <w:tcW w:w="1989" w:type="dxa"/>
          </w:tcPr>
          <w:p w:rsidR="007F4327" w:rsidRDefault="007F4327" w:rsidP="0013735D">
            <w:r>
              <w:t>Synaptic 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Syntaxin-1B</w:t>
            </w:r>
          </w:p>
        </w:tc>
        <w:tc>
          <w:tcPr>
            <w:tcW w:w="1989" w:type="dxa"/>
          </w:tcPr>
          <w:p w:rsidR="007F4327" w:rsidRDefault="007F4327" w:rsidP="0013735D">
            <w:r>
              <w:t>Exocytosis</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2N</w:t>
            </w:r>
          </w:p>
        </w:tc>
      </w:tr>
      <w:tr w:rsidR="007F4327" w:rsidTr="0013735D">
        <w:tc>
          <w:tcPr>
            <w:tcW w:w="1979" w:type="dxa"/>
          </w:tcPr>
          <w:p w:rsidR="007F4327" w:rsidRDefault="007F4327" w:rsidP="0013735D">
            <w:r>
              <w:t>Transferrin</w:t>
            </w:r>
          </w:p>
        </w:tc>
        <w:tc>
          <w:tcPr>
            <w:tcW w:w="1989" w:type="dxa"/>
          </w:tcPr>
          <w:p w:rsidR="007F4327" w:rsidRDefault="007F4327" w:rsidP="0013735D">
            <w:r>
              <w:t>Fe</w:t>
            </w:r>
            <w:r w:rsidRPr="00323D2C">
              <w:rPr>
                <w:vertAlign w:val="superscript"/>
              </w:rPr>
              <w:t>3+</w:t>
            </w:r>
            <w:r>
              <w:t>-binding/endocytosis</w:t>
            </w:r>
          </w:p>
        </w:tc>
        <w:tc>
          <w:tcPr>
            <w:tcW w:w="2131" w:type="dxa"/>
          </w:tcPr>
          <w:p w:rsidR="007F4327" w:rsidRDefault="007F4327" w:rsidP="0013735D">
            <w:r>
              <w:rPr>
                <w:noProof/>
              </w:rPr>
              <w:t>(</w:t>
            </w:r>
            <w:r w:rsidRPr="00576DE7">
              <w:rPr>
                <w:noProof/>
              </w:rPr>
              <w:t xml:space="preserve">Liu </w:t>
            </w:r>
            <w:r w:rsidRPr="00576DE7">
              <w:rPr>
                <w:i/>
                <w:noProof/>
              </w:rPr>
              <w:t>et al.</w:t>
            </w:r>
            <w:r w:rsidRPr="00576DE7">
              <w:rPr>
                <w:noProof/>
              </w:rPr>
              <w:t>, 2016)</w:t>
            </w:r>
          </w:p>
        </w:tc>
        <w:tc>
          <w:tcPr>
            <w:tcW w:w="1477" w:type="dxa"/>
          </w:tcPr>
          <w:p w:rsidR="007F4327" w:rsidRDefault="007F4327" w:rsidP="0013735D">
            <w:pPr>
              <w:rPr>
                <w:noProof/>
              </w:rPr>
            </w:pPr>
            <w:r>
              <w:rPr>
                <w:noProof/>
              </w:rPr>
              <w:t>2N</w:t>
            </w:r>
          </w:p>
        </w:tc>
      </w:tr>
      <w:tr w:rsidR="007F4327" w:rsidTr="0013735D">
        <w:tc>
          <w:tcPr>
            <w:tcW w:w="1979" w:type="dxa"/>
          </w:tcPr>
          <w:p w:rsidR="007F4327" w:rsidRDefault="007F4327" w:rsidP="0013735D">
            <w:r>
              <w:t>Tropomyosin-1</w:t>
            </w:r>
          </w:p>
        </w:tc>
        <w:tc>
          <w:tcPr>
            <w:tcW w:w="1989" w:type="dxa"/>
          </w:tcPr>
          <w:p w:rsidR="007F4327" w:rsidRDefault="007F4327" w:rsidP="0013735D">
            <w:r>
              <w:t>cytoskeletal</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r>
              <w:t>1N</w:t>
            </w:r>
          </w:p>
        </w:tc>
      </w:tr>
      <w:tr w:rsidR="007F4327" w:rsidTr="0013735D">
        <w:tc>
          <w:tcPr>
            <w:tcW w:w="1979" w:type="dxa"/>
          </w:tcPr>
          <w:p w:rsidR="007F4327" w:rsidRDefault="007F4327" w:rsidP="0013735D">
            <w:r>
              <w:t>v-ATPase</w:t>
            </w:r>
          </w:p>
        </w:tc>
        <w:tc>
          <w:tcPr>
            <w:tcW w:w="1989" w:type="dxa"/>
          </w:tcPr>
          <w:p w:rsidR="007F4327" w:rsidRDefault="007F4327" w:rsidP="0013735D">
            <w:r>
              <w:t>Vesicle protein</w:t>
            </w:r>
          </w:p>
        </w:tc>
        <w:tc>
          <w:tcPr>
            <w:tcW w:w="2131" w:type="dxa"/>
          </w:tcPr>
          <w:p w:rsidR="007F4327" w:rsidRDefault="007F4327" w:rsidP="0013735D">
            <w:r>
              <w:fldChar w:fldCharType="begin" w:fldLock="1"/>
            </w:r>
            <w:r>
              <w:instrText>ADDIN CSL_CITATION {"citationItems":[{"id":"ITEM-1","itemData":{"DOI":"10.1074/jbc.M115.641902","ISSN":"1083-351X","PMID":"26861879","abstract":"Alternative splicing generates multiple isoforms of the microtubule-associated protein Tau, but little is known about their specific function. In the adult mouse brain, three Tau isoforms are expressed that contain either 0, 1, or 2 N-terminal inserts (0N, 1N, and 2N). We generated Tau isoform-specific antibodies and performed co-immunoprecipitations followed by tandem mass tag multiplexed quantitative mass spectrometry. We identified novel Tau-interacting proteins of which one-half comprised membrane-bound proteins, localized to the plasma membrane, mitochondria, and other organelles. Tau was also found to interact with proteins involved in presynaptic signal transduction. MetaCore analysis revealed one major Tau interaction cluster that contained 33 Tau pulldown proteins. To explore the pathways in which these proteins are involved, we conducted an ingenuity pathway analysis that revealed two significant overlapping pathways, \"cell-to-cell signaling and interaction\" and \"neurological disease.\" The functional enrichment tool DAVID showed that in particular the 2N Tau-interacting proteins were specifically associated with neurological disease. Finally, for a subset of Tau interactions (apolipoprotein A1 (apoA1), apoE, mitochondrial creatine kinase U-type, β-synuclein, synaptogyrin-3, synaptophysin, syntaxin 1B, synaptotagmin, and synapsin 1), we performed reverse co-immunoprecipitations, confirming the preferential interaction of specific isoforms. For example, apoA1 displayed a 5-fold preference for the interaction with 2N, whereas β-synuclein showed preference for 0N. Remarkably, a reverse immunoprecipitation with apoA1 detected only the 2N isoform. This highlights distinct protein interactions of the different Tau isoforms, suggesting that they execute different functions in brain tissue.","author":[{"dropping-particle":"","family":"Liu","given":"Chang","non-dropping-particle":"","parse-names":false,"suffix":""},{"dropping-particle":"","family":"Song","given":"Xiaomin","non-dropping-particle":"","parse-names":false,"suffix":""},{"dropping-particle":"","family":"Nisbet","given":"Rebecca","non-dropping-particle":"","parse-names":false,"suffix":""},{"dropping-particle":"","family":"Götz","given":"Jürgen","non-dropping-particle":"","parse-names":false,"suffix":""}],"container-title":"The Journal of biological chemistry","id":"ITEM-1","issue":"15","issued":{"date-parts":[["2016","4","8"]]},"page":"8173-88","publisher":"American Society for Biochemistry and Molecular Biology","title":"Co-immunoprecipitation with Tau Isoform-specific Antibodies Reveals Distinct Protein Interactions and Highlights a Putative Role for 2N Tau in Disease.","type":"article-journal","volume":"291"},"uris":["http://www.mendeley.com/documents/?uuid=22defd3b-a63c-3b41-a8a7-e20f5d919fe4"]}],"mendeley":{"formattedCitation":"(Liu &lt;i&gt;et al.&lt;/i&gt;, 2016)","plainTextFormattedCitation":"(Liu et al., 2016)","previouslyFormattedCitation":"(Liu &lt;i&gt;et al.&lt;/i&gt;, 2016)"},"properties":{"noteIndex":0},"schema":"https://github.com/citation-style-language/schema/raw/master/csl-citation.json"}</w:instrText>
            </w:r>
            <w:r>
              <w:fldChar w:fldCharType="separate"/>
            </w:r>
            <w:r w:rsidRPr="00FE57D7">
              <w:rPr>
                <w:noProof/>
              </w:rPr>
              <w:t xml:space="preserve">(Liu </w:t>
            </w:r>
            <w:r w:rsidRPr="00FE57D7">
              <w:rPr>
                <w:i/>
                <w:noProof/>
              </w:rPr>
              <w:t>et al.</w:t>
            </w:r>
            <w:r w:rsidRPr="00FE57D7">
              <w:rPr>
                <w:noProof/>
              </w:rPr>
              <w:t>, 2016)</w:t>
            </w:r>
            <w:r>
              <w:fldChar w:fldCharType="end"/>
            </w:r>
          </w:p>
        </w:tc>
        <w:tc>
          <w:tcPr>
            <w:tcW w:w="1477" w:type="dxa"/>
          </w:tcPr>
          <w:p w:rsidR="007F4327" w:rsidRDefault="007F4327" w:rsidP="0013735D"/>
        </w:tc>
      </w:tr>
    </w:tbl>
    <w:p w:rsidR="007F4327" w:rsidRPr="008D3189" w:rsidRDefault="007F4327" w:rsidP="007F4327">
      <w:pPr>
        <w:pStyle w:val="NormalWeb"/>
        <w:spacing w:line="480" w:lineRule="auto"/>
        <w:jc w:val="both"/>
      </w:pPr>
    </w:p>
    <w:p w:rsidR="002079D2" w:rsidRDefault="002079D2">
      <w:bookmarkStart w:id="0" w:name="_GoBack"/>
      <w:bookmarkEnd w:id="0"/>
    </w:p>
    <w:sectPr w:rsidR="002079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A13"/>
    <w:rsid w:val="00013364"/>
    <w:rsid w:val="00035F77"/>
    <w:rsid w:val="00097840"/>
    <w:rsid w:val="002079D2"/>
    <w:rsid w:val="002315DC"/>
    <w:rsid w:val="006A1F07"/>
    <w:rsid w:val="007877EB"/>
    <w:rsid w:val="007F4327"/>
    <w:rsid w:val="0081776D"/>
    <w:rsid w:val="00A93830"/>
    <w:rsid w:val="00AC2ECD"/>
    <w:rsid w:val="00B86A13"/>
    <w:rsid w:val="00D32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1E4C13-2AF7-46AC-BDA3-0AFAE619E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432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7F432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31</Words>
  <Characters>106201</Characters>
  <Application>Microsoft Office Word</Application>
  <DocSecurity>0</DocSecurity>
  <Lines>885</Lines>
  <Paragraphs>249</Paragraphs>
  <ScaleCrop>false</ScaleCrop>
  <Company/>
  <LinksUpToDate>false</LinksUpToDate>
  <CharactersWithSpaces>124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al Vizhi K.</dc:creator>
  <cp:keywords/>
  <dc:description/>
  <cp:lastModifiedBy>Kayal Vizhi K.</cp:lastModifiedBy>
  <cp:revision>2</cp:revision>
  <dcterms:created xsi:type="dcterms:W3CDTF">2021-08-13T11:41:00Z</dcterms:created>
  <dcterms:modified xsi:type="dcterms:W3CDTF">2021-08-13T11:41:00Z</dcterms:modified>
</cp:coreProperties>
</file>